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78B" w:rsidRPr="00E60158" w:rsidRDefault="00A96E60" w:rsidP="009F7A6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  <w:bookmarkStart w:id="0" w:name="_Ref80792660"/>
      <w:bookmarkStart w:id="1" w:name="_Ref83995497"/>
      <w:bookmarkStart w:id="2" w:name="_GoBack"/>
      <w:bookmarkEnd w:id="2"/>
      <w:r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3</w:t>
      </w:r>
      <w:r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8B378B"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.</w:t>
      </w:r>
      <w:bookmarkEnd w:id="0"/>
      <w:bookmarkEnd w:id="1"/>
      <w:r w:rsidR="008B378B"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8B378B" w:rsidRPr="00E6015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Antimalarial treatment </w:t>
      </w:r>
      <w:r w:rsidR="008B378B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administration </w:t>
      </w:r>
      <w:r w:rsidR="008B378B" w:rsidRPr="0035022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and prescription compliance: number of doses of injectable antimalarials administered and </w:t>
      </w:r>
      <w:r w:rsidR="008B378B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follow-on ACT</w:t>
      </w:r>
      <w:r w:rsidR="008B378B" w:rsidRPr="0035022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a</w:t>
      </w:r>
      <w:r w:rsidR="008B378B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dministration</w:t>
      </w:r>
      <w:r w:rsidR="008B378B" w:rsidRPr="0035022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/ </w:t>
      </w:r>
      <w:r w:rsidR="008B378B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prescription</w:t>
      </w:r>
      <w:r w:rsidR="008B378B" w:rsidRPr="0035022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(subsample, </w:t>
      </w:r>
      <w:r w:rsidR="008B378B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post-implementation</w:t>
      </w:r>
      <w:r w:rsidR="008B378B" w:rsidRPr="0035022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only)</w:t>
      </w:r>
    </w:p>
    <w:tbl>
      <w:tblPr>
        <w:tblW w:w="108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035"/>
        <w:gridCol w:w="1035"/>
        <w:gridCol w:w="745"/>
        <w:gridCol w:w="1036"/>
        <w:gridCol w:w="1035"/>
        <w:gridCol w:w="743"/>
        <w:gridCol w:w="1035"/>
        <w:gridCol w:w="1035"/>
        <w:gridCol w:w="745"/>
      </w:tblGrid>
      <w:tr w:rsidR="008B378B" w:rsidRPr="00EC1C59" w:rsidTr="00AD33A9">
        <w:trPr>
          <w:trHeight w:val="170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A96E60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  <w:t>DRC</w:t>
            </w:r>
          </w:p>
        </w:tc>
        <w:tc>
          <w:tcPr>
            <w:tcW w:w="28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igeria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  <w:t>Uganda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mmunity enrolment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HF enrolment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value (Chi2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mmunity enrolment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HF enrolment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value (Chi2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mmunity enrolment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HF enrolment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value (Chi2)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right="15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ministration of at least one dose of an inj. antimalarial</w:t>
            </w:r>
            <w:r w:rsidRPr="00E6015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85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82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1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0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3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,22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2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4 (94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6 (94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 (98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2 (98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 (99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3 (99.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3 (90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6 (89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 (98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8 (96.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 (99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0 (98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3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2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in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4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4.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3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umber of doses of inj. antimalari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8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7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,2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4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4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4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9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7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6 (95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3 (95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 (91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9 (92.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 (10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0 (98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577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-hospital administration of at least one dose of an ACT after ≥ 3 doses of inj. treatment</w:t>
            </w:r>
            <w:r w:rsidRPr="00E6015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</w:rPr>
              <w:t>N = 8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</w:rPr>
              <w:t>N = 7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</w:rPr>
              <w:t>N = 1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</w:rPr>
              <w:t>N = 3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</w:rPr>
              <w:t>N = 1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</w:rPr>
              <w:t>N = 1,2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658 (81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616 (79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5 (1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39 (29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</w:rPr>
              <w:t>567 (46.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ministration / dispensing / prescription of at least one dose of an ACT after ≥ 3 doses of inj. treatment</w:t>
            </w:r>
            <w:r w:rsidRPr="00E6015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8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7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,2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9</w:t>
            </w:r>
          </w:p>
        </w:tc>
      </w:tr>
      <w:tr w:rsidR="008B378B" w:rsidRPr="00E60158" w:rsidTr="00AD33A9">
        <w:trPr>
          <w:trHeight w:val="17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3 (82.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4 (80.4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41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 (48.3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 (99.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1 (98.2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8B378B" w:rsidRPr="00EC1C59" w:rsidTr="00AD33A9">
        <w:trPr>
          <w:trHeight w:val="170"/>
        </w:trPr>
        <w:tc>
          <w:tcPr>
            <w:tcW w:w="10849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378B" w:rsidRDefault="008B378B" w:rsidP="00AD33A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mber and % of children receiving appropriate antimalarial treatment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compliance with</w:t>
            </w: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HO guidelines (type of drug and number of doses), pooled, by country and enrolment location</w:t>
            </w:r>
          </w:p>
          <w:p w:rsidR="008B378B" w:rsidRDefault="008B378B" w:rsidP="00AD33A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breviations: ACT, artemisinin-based combination therapy; ALU, artemether-lumefantrine; ASAQ, artesunate-amodiaquine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RC, Democratic Republic of the Congo; RHF, referral health facility</w:t>
            </w:r>
          </w:p>
          <w:p w:rsidR="008B378B" w:rsidRDefault="008B378B" w:rsidP="00AD33A9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7DC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777D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777D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e than one type of antimalarial may have been administered</w:t>
            </w:r>
          </w:p>
          <w:p w:rsidR="008B378B" w:rsidRDefault="008B378B" w:rsidP="00AD33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priate antimalarials</w:t>
            </w:r>
          </w:p>
          <w:p w:rsidR="008B378B" w:rsidRDefault="008B378B" w:rsidP="00AD33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atment prescrip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compliance</w:t>
            </w:r>
          </w:p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777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4</w:t>
            </w:r>
            <w:r w:rsidRPr="00777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</w:t>
            </w:r>
            <w:r w:rsidRPr="00777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ly includes children with a prescription / dispensing of an ACT (ALU or ASAQ) to complete treatment at home, does not include ACT treatment during hospitalisation</w:t>
            </w:r>
          </w:p>
        </w:tc>
      </w:tr>
    </w:tbl>
    <w:p w:rsidR="008B378B" w:rsidRPr="00A53870" w:rsidRDefault="008B378B" w:rsidP="008B378B">
      <w:pPr>
        <w:keepNext/>
        <w:spacing w:after="0" w:line="48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</w:p>
    <w:sectPr w:rsidR="008B378B" w:rsidRPr="00A53870" w:rsidSect="002B7E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8B"/>
    <w:rsid w:val="00084D73"/>
    <w:rsid w:val="00106030"/>
    <w:rsid w:val="0011626B"/>
    <w:rsid w:val="00195A66"/>
    <w:rsid w:val="00196C19"/>
    <w:rsid w:val="001B1FFD"/>
    <w:rsid w:val="0023175F"/>
    <w:rsid w:val="00254412"/>
    <w:rsid w:val="00272173"/>
    <w:rsid w:val="002B5810"/>
    <w:rsid w:val="00317399"/>
    <w:rsid w:val="00355351"/>
    <w:rsid w:val="003911A8"/>
    <w:rsid w:val="003C2BAB"/>
    <w:rsid w:val="00463A45"/>
    <w:rsid w:val="00486567"/>
    <w:rsid w:val="00530BB8"/>
    <w:rsid w:val="005621EA"/>
    <w:rsid w:val="0057485A"/>
    <w:rsid w:val="005B2CF2"/>
    <w:rsid w:val="006136DB"/>
    <w:rsid w:val="00657163"/>
    <w:rsid w:val="00673668"/>
    <w:rsid w:val="006A2389"/>
    <w:rsid w:val="006E5289"/>
    <w:rsid w:val="0076665A"/>
    <w:rsid w:val="007778D4"/>
    <w:rsid w:val="00782DCB"/>
    <w:rsid w:val="007F48CF"/>
    <w:rsid w:val="008003E5"/>
    <w:rsid w:val="008901E1"/>
    <w:rsid w:val="008B378B"/>
    <w:rsid w:val="009400AE"/>
    <w:rsid w:val="009528AD"/>
    <w:rsid w:val="009E3AED"/>
    <w:rsid w:val="009F7A6F"/>
    <w:rsid w:val="00A3575C"/>
    <w:rsid w:val="00A82680"/>
    <w:rsid w:val="00A96E60"/>
    <w:rsid w:val="00AB7139"/>
    <w:rsid w:val="00AF1546"/>
    <w:rsid w:val="00B15E40"/>
    <w:rsid w:val="00B43CEE"/>
    <w:rsid w:val="00B657F0"/>
    <w:rsid w:val="00BB01B3"/>
    <w:rsid w:val="00C94DA9"/>
    <w:rsid w:val="00C951F8"/>
    <w:rsid w:val="00D40F45"/>
    <w:rsid w:val="00D47032"/>
    <w:rsid w:val="00D5108A"/>
    <w:rsid w:val="00D85EB9"/>
    <w:rsid w:val="00E25D4F"/>
    <w:rsid w:val="00EC1C59"/>
    <w:rsid w:val="00F17EA1"/>
    <w:rsid w:val="00F2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EEF747"/>
  <w15:chartTrackingRefBased/>
  <w15:docId w15:val="{B272B016-56D5-4EE5-88C6-669A705ED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8B"/>
    <w:pPr>
      <w:spacing w:after="160" w:line="259" w:lineRule="auto"/>
    </w:pPr>
    <w:rPr>
      <w:rFonts w:ascii="Calibri" w:hAnsi="Calibri" w:cstheme="minorHAns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7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ing2">
    <w:name w:val="Manuscript heading 2"/>
    <w:basedOn w:val="Heading2"/>
    <w:next w:val="Normal"/>
    <w:link w:val="Manuscriptheading2CharChar"/>
    <w:rsid w:val="008B378B"/>
    <w:pPr>
      <w:keepLines w:val="0"/>
      <w:tabs>
        <w:tab w:val="left" w:pos="1134"/>
      </w:tabs>
      <w:spacing w:before="240" w:after="60" w:line="360" w:lineRule="auto"/>
    </w:pPr>
    <w:rPr>
      <w:rFonts w:ascii="Arial" w:eastAsia="Times New Roman" w:hAnsi="Arial" w:cs="Arial"/>
      <w:b/>
      <w:bCs/>
      <w:color w:val="auto"/>
      <w:sz w:val="28"/>
      <w:szCs w:val="24"/>
      <w:lang w:val="en-US"/>
    </w:rPr>
  </w:style>
  <w:style w:type="character" w:customStyle="1" w:styleId="Manuscriptheading2CharChar">
    <w:name w:val="Manuscript heading 2 Char Char"/>
    <w:link w:val="Manuscriptheading2"/>
    <w:rsid w:val="008B378B"/>
    <w:rPr>
      <w:rFonts w:ascii="Arial" w:eastAsia="Times New Roman" w:hAnsi="Arial" w:cs="Arial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78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5407B-2BF3-4B6F-8845-AD796E188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Signorell</dc:creator>
  <cp:keywords/>
  <dc:description/>
  <cp:lastModifiedBy>Aita Signorell</cp:lastModifiedBy>
  <cp:revision>2</cp:revision>
  <dcterms:created xsi:type="dcterms:W3CDTF">2023-02-08T13:59:00Z</dcterms:created>
  <dcterms:modified xsi:type="dcterms:W3CDTF">2023-02-08T13:59:00Z</dcterms:modified>
</cp:coreProperties>
</file>